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DCF35" w14:textId="53939CA6" w:rsidR="008E74E3" w:rsidRPr="00386990" w:rsidRDefault="008E74E3" w:rsidP="008E74E3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8699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386990">
        <w:rPr>
          <w:rFonts w:ascii="Times New Roman" w:hAnsi="Times New Roman" w:cs="Times New Roman"/>
          <w:b/>
          <w:bCs/>
          <w:sz w:val="22"/>
          <w:szCs w:val="22"/>
          <w:lang w:val="en-US"/>
        </w:rPr>
        <w:t>3. List of FACS Antibodies</w:t>
      </w:r>
    </w:p>
    <w:p w14:paraId="5BF3098E" w14:textId="77777777" w:rsidR="008E74E3" w:rsidRPr="009E20A2" w:rsidRDefault="008E74E3" w:rsidP="008E74E3">
      <w:pPr>
        <w:jc w:val="both"/>
        <w:rPr>
          <w:rFonts w:asciiTheme="majorHAnsi" w:hAnsiTheme="majorHAnsi" w:cstheme="majorHAnsi"/>
          <w:sz w:val="18"/>
          <w:szCs w:val="18"/>
          <w:u w:val="single"/>
          <w:lang w:val="en-US"/>
        </w:rPr>
      </w:pPr>
    </w:p>
    <w:tbl>
      <w:tblPr>
        <w:tblStyle w:val="Tabellagriglia7acolori"/>
        <w:tblW w:w="0" w:type="auto"/>
        <w:tblInd w:w="5" w:type="dxa"/>
        <w:tblBorders>
          <w:top w:val="single" w:sz="4" w:space="0" w:color="262626" w:themeColor="text1" w:themeTint="D9"/>
          <w:left w:val="single" w:sz="4" w:space="0" w:color="262626" w:themeColor="text1" w:themeTint="D9"/>
          <w:bottom w:val="single" w:sz="4" w:space="0" w:color="262626" w:themeColor="text1" w:themeTint="D9"/>
          <w:right w:val="single" w:sz="4" w:space="0" w:color="262626" w:themeColor="text1" w:themeTint="D9"/>
          <w:insideH w:val="single" w:sz="4" w:space="0" w:color="262626" w:themeColor="text1" w:themeTint="D9"/>
          <w:insideV w:val="single" w:sz="4" w:space="0" w:color="262626" w:themeColor="text1" w:themeTint="D9"/>
        </w:tblBorders>
        <w:tblLook w:val="04A0" w:firstRow="1" w:lastRow="0" w:firstColumn="1" w:lastColumn="0" w:noHBand="0" w:noVBand="1"/>
      </w:tblPr>
      <w:tblGrid>
        <w:gridCol w:w="3394"/>
        <w:gridCol w:w="4253"/>
        <w:gridCol w:w="1976"/>
      </w:tblGrid>
      <w:tr w:rsidR="008E74E3" w:rsidRPr="000751F5" w14:paraId="7B121FBF" w14:textId="77777777" w:rsidTr="00ED5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  <w:right w:val="none" w:sz="0" w:space="0" w:color="auto"/>
            </w:tcBorders>
          </w:tcPr>
          <w:p w14:paraId="15C27C9B" w14:textId="77777777" w:rsidR="008E74E3" w:rsidRPr="00D26F46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D26F46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Name</w:t>
            </w:r>
          </w:p>
        </w:tc>
        <w:tc>
          <w:tcPr>
            <w:tcW w:w="425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61330EFD" w14:textId="77777777" w:rsidR="008E74E3" w:rsidRPr="000751F5" w:rsidRDefault="008E74E3" w:rsidP="00ED58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51F5">
              <w:rPr>
                <w:rFonts w:ascii="Times New Roman" w:hAnsi="Times New Roman" w:cs="Times New Roman"/>
                <w:sz w:val="18"/>
                <w:szCs w:val="18"/>
              </w:rPr>
              <w:t>Cat n.</w:t>
            </w:r>
          </w:p>
        </w:tc>
        <w:tc>
          <w:tcPr>
            <w:tcW w:w="197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7ED2E117" w14:textId="77777777" w:rsidR="008E74E3" w:rsidRPr="000751F5" w:rsidRDefault="008E74E3" w:rsidP="00ED58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51F5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</w:tr>
      <w:tr w:rsidR="008E74E3" w:rsidRPr="00085CDA" w14:paraId="04649DF2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0158CDEA" w14:textId="77777777" w:rsidR="008E74E3" w:rsidRPr="00085CDA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caps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  <w:t xml:space="preserve">Anti-human 279 (PD1) BV650 </w:t>
            </w:r>
          </w:p>
        </w:tc>
        <w:tc>
          <w:tcPr>
            <w:tcW w:w="4253" w:type="dxa"/>
          </w:tcPr>
          <w:p w14:paraId="46E0304C" w14:textId="77777777" w:rsidR="008E74E3" w:rsidRPr="00085CDA" w:rsidRDefault="008E74E3" w:rsidP="00ED581E">
            <w:pPr>
              <w:pStyle w:val="Normale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85CDA">
              <w:rPr>
                <w:sz w:val="18"/>
                <w:szCs w:val="18"/>
                <w:lang w:val="en-US"/>
              </w:rPr>
              <w:t xml:space="preserve">Cat.#:564104;Clone:EH12;RRID:AB_2738595 </w:t>
            </w:r>
          </w:p>
        </w:tc>
        <w:tc>
          <w:tcPr>
            <w:tcW w:w="1977" w:type="dxa"/>
          </w:tcPr>
          <w:p w14:paraId="21A9A67C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 xml:space="preserve">BD Biosciences </w:t>
            </w:r>
          </w:p>
        </w:tc>
      </w:tr>
      <w:tr w:rsidR="008E74E3" w:rsidRPr="00085CDA" w14:paraId="62F665A0" w14:textId="77777777" w:rsidTr="00ED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230BF78D" w14:textId="77777777" w:rsidR="008E74E3" w:rsidRPr="00085CDA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caps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  <w:t xml:space="preserve">Anti-human CD3 APC-Cy7 </w:t>
            </w:r>
          </w:p>
        </w:tc>
        <w:tc>
          <w:tcPr>
            <w:tcW w:w="4253" w:type="dxa"/>
          </w:tcPr>
          <w:p w14:paraId="1D249D43" w14:textId="77777777" w:rsidR="008E74E3" w:rsidRPr="00085CDA" w:rsidRDefault="008E74E3" w:rsidP="00ED581E">
            <w:pPr>
              <w:pStyle w:val="Normale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85CDA">
              <w:rPr>
                <w:sz w:val="18"/>
                <w:szCs w:val="18"/>
              </w:rPr>
              <w:t xml:space="preserve">Cat.#:25-0038-T100;Clone:UCHT1 </w:t>
            </w:r>
          </w:p>
        </w:tc>
        <w:tc>
          <w:tcPr>
            <w:tcW w:w="1977" w:type="dxa"/>
          </w:tcPr>
          <w:p w14:paraId="20B1E04B" w14:textId="77777777" w:rsidR="008E74E3" w:rsidRPr="00085CDA" w:rsidRDefault="008E74E3" w:rsidP="00ED581E">
            <w:pPr>
              <w:pStyle w:val="Normale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85CDA">
              <w:rPr>
                <w:sz w:val="18"/>
                <w:szCs w:val="18"/>
              </w:rPr>
              <w:t xml:space="preserve">TONBO </w:t>
            </w:r>
          </w:p>
        </w:tc>
      </w:tr>
      <w:tr w:rsidR="008E74E3" w:rsidRPr="00085CDA" w14:paraId="0AD15CB0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21A596CD" w14:textId="77777777" w:rsidR="008E74E3" w:rsidRPr="00085CDA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caps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  <w:t xml:space="preserve">Anti-human CD3 PE-Cy7 </w:t>
            </w:r>
          </w:p>
        </w:tc>
        <w:tc>
          <w:tcPr>
            <w:tcW w:w="4253" w:type="dxa"/>
          </w:tcPr>
          <w:p w14:paraId="6896EA9F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 xml:space="preserve">Cat.#:60-0038-T100;Clone:UCHT1 </w:t>
            </w:r>
          </w:p>
        </w:tc>
        <w:tc>
          <w:tcPr>
            <w:tcW w:w="1977" w:type="dxa"/>
          </w:tcPr>
          <w:p w14:paraId="00B3BFCA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>TONBO</w:t>
            </w:r>
          </w:p>
        </w:tc>
      </w:tr>
      <w:tr w:rsidR="008E74E3" w:rsidRPr="00085CDA" w14:paraId="22D790B3" w14:textId="77777777" w:rsidTr="00ED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1CDD772D" w14:textId="77777777" w:rsidR="008E74E3" w:rsidRPr="00085CDA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caps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  <w:t xml:space="preserve">Anti-human CD4 APC-Cy7 </w:t>
            </w:r>
          </w:p>
        </w:tc>
        <w:tc>
          <w:tcPr>
            <w:tcW w:w="4253" w:type="dxa"/>
          </w:tcPr>
          <w:p w14:paraId="7731B0E7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at.#:25-0049-T100;Clone:RP A-T4 </w:t>
            </w:r>
          </w:p>
        </w:tc>
        <w:tc>
          <w:tcPr>
            <w:tcW w:w="1977" w:type="dxa"/>
          </w:tcPr>
          <w:p w14:paraId="485C9547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>TONBO</w:t>
            </w:r>
          </w:p>
        </w:tc>
      </w:tr>
      <w:tr w:rsidR="008E74E3" w:rsidRPr="00085CDA" w14:paraId="57938452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42D6D694" w14:textId="77777777" w:rsidR="008E74E3" w:rsidRPr="00085CDA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caps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  <w:t xml:space="preserve">Anti-human CD4 BV605 </w:t>
            </w:r>
          </w:p>
        </w:tc>
        <w:tc>
          <w:tcPr>
            <w:tcW w:w="4253" w:type="dxa"/>
          </w:tcPr>
          <w:p w14:paraId="46F2C468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t.#:300556;Clone:RP A-T4;RRID:AB_2564391 </w:t>
            </w:r>
          </w:p>
        </w:tc>
        <w:tc>
          <w:tcPr>
            <w:tcW w:w="1977" w:type="dxa"/>
          </w:tcPr>
          <w:p w14:paraId="6A659F0C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 xml:space="preserve">Biolegend </w:t>
            </w:r>
          </w:p>
        </w:tc>
      </w:tr>
      <w:tr w:rsidR="008E74E3" w:rsidRPr="00085CDA" w14:paraId="565141E9" w14:textId="77777777" w:rsidTr="00ED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51482C62" w14:textId="77777777" w:rsidR="008E74E3" w:rsidRPr="00085CDA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GB"/>
              </w:rPr>
              <w:t xml:space="preserve">Anti-human CD4 PerCP-Cy5.5 </w:t>
            </w:r>
          </w:p>
        </w:tc>
        <w:tc>
          <w:tcPr>
            <w:tcW w:w="4253" w:type="dxa"/>
          </w:tcPr>
          <w:p w14:paraId="58DB8956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caps/>
                <w:sz w:val="18"/>
                <w:szCs w:val="18"/>
                <w:lang w:val="en-GB"/>
              </w:rPr>
              <w:t>C</w:t>
            </w: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</w:t>
            </w:r>
            <w:r w:rsidRPr="00085CDA">
              <w:rPr>
                <w:rFonts w:ascii="Times New Roman" w:hAnsi="Times New Roman" w:cs="Times New Roman"/>
                <w:caps/>
                <w:sz w:val="18"/>
                <w:szCs w:val="18"/>
                <w:lang w:val="en-GB"/>
              </w:rPr>
              <w:t>. #: 317428; Clone: OKT4;RRID: AB_1186122</w:t>
            </w:r>
          </w:p>
        </w:tc>
        <w:tc>
          <w:tcPr>
            <w:tcW w:w="1977" w:type="dxa"/>
          </w:tcPr>
          <w:p w14:paraId="79308AFF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</w:p>
        </w:tc>
      </w:tr>
      <w:tr w:rsidR="008E74E3" w:rsidRPr="00085CDA" w14:paraId="18E73885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065A696E" w14:textId="77777777" w:rsidR="008E74E3" w:rsidRPr="00085CDA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GB"/>
              </w:rPr>
              <w:t xml:space="preserve">Anti-human CD45 FITC </w:t>
            </w:r>
          </w:p>
        </w:tc>
        <w:tc>
          <w:tcPr>
            <w:tcW w:w="4253" w:type="dxa"/>
          </w:tcPr>
          <w:p w14:paraId="558B5602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caps/>
                <w:sz w:val="18"/>
                <w:szCs w:val="18"/>
                <w:lang w:val="en-GB"/>
              </w:rPr>
              <w:t>C</w:t>
            </w: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</w:t>
            </w:r>
            <w:r w:rsidRPr="00085CDA">
              <w:rPr>
                <w:rFonts w:ascii="Times New Roman" w:hAnsi="Times New Roman" w:cs="Times New Roman"/>
                <w:caps/>
                <w:sz w:val="18"/>
                <w:szCs w:val="18"/>
                <w:lang w:val="en-GB"/>
              </w:rPr>
              <w:t>. #: 560976; Clone: HI30;RRID: AB_395874</w:t>
            </w:r>
          </w:p>
        </w:tc>
        <w:tc>
          <w:tcPr>
            <w:tcW w:w="1977" w:type="dxa"/>
          </w:tcPr>
          <w:p w14:paraId="5D6F7BA4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 xml:space="preserve">BD Biosciences </w:t>
            </w:r>
          </w:p>
        </w:tc>
      </w:tr>
      <w:tr w:rsidR="008E74E3" w:rsidRPr="00085CDA" w14:paraId="71ED0A6D" w14:textId="77777777" w:rsidTr="00ED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796FF60B" w14:textId="77777777" w:rsidR="008E74E3" w:rsidRPr="00085CDA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caps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  <w:t xml:space="preserve">Anti-human CD45 BV510 </w:t>
            </w:r>
          </w:p>
        </w:tc>
        <w:tc>
          <w:tcPr>
            <w:tcW w:w="4253" w:type="dxa"/>
          </w:tcPr>
          <w:p w14:paraId="573EF8E2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t.#:563204;Clone:HI30;RRID:AB_2738067 </w:t>
            </w:r>
          </w:p>
        </w:tc>
        <w:tc>
          <w:tcPr>
            <w:tcW w:w="1977" w:type="dxa"/>
          </w:tcPr>
          <w:p w14:paraId="25DEDDBB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 xml:space="preserve">BD Biosciences </w:t>
            </w:r>
          </w:p>
        </w:tc>
      </w:tr>
      <w:tr w:rsidR="008E74E3" w:rsidRPr="00085CDA" w14:paraId="0BEBF3CC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2DB5D9FB" w14:textId="77777777" w:rsidR="008E74E3" w:rsidRPr="00085CDA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caps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  <w:t xml:space="preserve">Anti-human CD69 Alexa Fluor-700 </w:t>
            </w:r>
          </w:p>
        </w:tc>
        <w:tc>
          <w:tcPr>
            <w:tcW w:w="4253" w:type="dxa"/>
          </w:tcPr>
          <w:p w14:paraId="347838B1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.#:560739;Clone:FN50;RRID:AB_1727505</w:t>
            </w:r>
          </w:p>
        </w:tc>
        <w:tc>
          <w:tcPr>
            <w:tcW w:w="1977" w:type="dxa"/>
          </w:tcPr>
          <w:p w14:paraId="0323B539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D Biosciences</w:t>
            </w:r>
          </w:p>
        </w:tc>
      </w:tr>
      <w:tr w:rsidR="008E74E3" w:rsidRPr="00085CDA" w14:paraId="763887F7" w14:textId="77777777" w:rsidTr="00ED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75F49367" w14:textId="77777777" w:rsidR="008E74E3" w:rsidRPr="00085CDA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caps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  <w:t>Anti-human IFN-</w:t>
            </w: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  <w:sym w:font="Symbol" w:char="F067"/>
            </w: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  <w:t xml:space="preserve"> FITC </w:t>
            </w:r>
          </w:p>
        </w:tc>
        <w:tc>
          <w:tcPr>
            <w:tcW w:w="4253" w:type="dxa"/>
          </w:tcPr>
          <w:p w14:paraId="42C7D364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t.#:554551;Clone:4S.B3;RRID:AB_395473 </w:t>
            </w:r>
          </w:p>
        </w:tc>
        <w:tc>
          <w:tcPr>
            <w:tcW w:w="1977" w:type="dxa"/>
          </w:tcPr>
          <w:p w14:paraId="07056D23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 xml:space="preserve">BD Biosciences </w:t>
            </w:r>
          </w:p>
        </w:tc>
      </w:tr>
      <w:tr w:rsidR="008E74E3" w:rsidRPr="00085CDA" w14:paraId="4C63C599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71C50E08" w14:textId="77777777" w:rsidR="008E74E3" w:rsidRPr="00085CDA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caps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  <w:t xml:space="preserve">Anti-human IL10 PE </w:t>
            </w:r>
          </w:p>
        </w:tc>
        <w:tc>
          <w:tcPr>
            <w:tcW w:w="4253" w:type="dxa"/>
          </w:tcPr>
          <w:p w14:paraId="2FB83A20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.#:501404;Clone JES3-9D7;RRID:AB_315170</w:t>
            </w:r>
          </w:p>
        </w:tc>
        <w:tc>
          <w:tcPr>
            <w:tcW w:w="1977" w:type="dxa"/>
          </w:tcPr>
          <w:p w14:paraId="499AA2C9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legend</w:t>
            </w:r>
          </w:p>
        </w:tc>
      </w:tr>
      <w:tr w:rsidR="008E74E3" w:rsidRPr="00085CDA" w14:paraId="7BF50FFE" w14:textId="77777777" w:rsidTr="00ED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2AA04A7C" w14:textId="77777777" w:rsidR="008E74E3" w:rsidRPr="00085CDA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caps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  <w:t xml:space="preserve">Anti-human IL10 BV421 </w:t>
            </w:r>
          </w:p>
        </w:tc>
        <w:tc>
          <w:tcPr>
            <w:tcW w:w="4253" w:type="dxa"/>
          </w:tcPr>
          <w:p w14:paraId="625650F6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.#:50142; Clone JES3-9D7;RIDD:AB_2632952 </w:t>
            </w:r>
          </w:p>
        </w:tc>
        <w:tc>
          <w:tcPr>
            <w:tcW w:w="1977" w:type="dxa"/>
          </w:tcPr>
          <w:p w14:paraId="246CC602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legend</w:t>
            </w:r>
          </w:p>
        </w:tc>
      </w:tr>
      <w:tr w:rsidR="008E74E3" w:rsidRPr="00085CDA" w14:paraId="3B438876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0373783E" w14:textId="77777777" w:rsidR="008E74E3" w:rsidRPr="00085CDA" w:rsidRDefault="008E74E3" w:rsidP="00ED581E">
            <w:pPr>
              <w:jc w:val="both"/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 xml:space="preserve">ANTI-HUMAN IL13 PE-CY7 </w:t>
            </w:r>
          </w:p>
        </w:tc>
        <w:tc>
          <w:tcPr>
            <w:tcW w:w="4253" w:type="dxa"/>
          </w:tcPr>
          <w:p w14:paraId="7FD88476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.#:501914;Clone:JES10-5A2;RRID:AB_2616746</w:t>
            </w:r>
          </w:p>
        </w:tc>
        <w:tc>
          <w:tcPr>
            <w:tcW w:w="1977" w:type="dxa"/>
          </w:tcPr>
          <w:p w14:paraId="305EADEF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legend</w:t>
            </w:r>
          </w:p>
        </w:tc>
      </w:tr>
      <w:tr w:rsidR="008E74E3" w:rsidRPr="00085CDA" w14:paraId="0EE20A1B" w14:textId="77777777" w:rsidTr="00ED581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28D6DA28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caps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ANTI-HUMAN IL17A APC</w:t>
            </w:r>
          </w:p>
        </w:tc>
        <w:tc>
          <w:tcPr>
            <w:tcW w:w="4253" w:type="dxa"/>
          </w:tcPr>
          <w:p w14:paraId="557BE85A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 xml:space="preserve">Cat.#:11-7179-42;Clone:eBio64DEC17; RRID:AB_1582221 </w:t>
            </w:r>
          </w:p>
        </w:tc>
        <w:tc>
          <w:tcPr>
            <w:tcW w:w="1977" w:type="dxa"/>
          </w:tcPr>
          <w:p w14:paraId="0D8DAAE7" w14:textId="77777777" w:rsidR="008E74E3" w:rsidRPr="00085CDA" w:rsidRDefault="008E74E3" w:rsidP="00ED581E">
            <w:pPr>
              <w:pStyle w:val="Normale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5CDA">
              <w:rPr>
                <w:sz w:val="18"/>
                <w:szCs w:val="18"/>
              </w:rPr>
              <w:t>ThermoFisher Scientific</w:t>
            </w:r>
          </w:p>
        </w:tc>
      </w:tr>
      <w:tr w:rsidR="008E74E3" w:rsidRPr="00085CDA" w14:paraId="1DEB7567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10AA6B67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  <w:t>ANTI-HUMAN IL17A FITC</w:t>
            </w:r>
          </w:p>
        </w:tc>
        <w:tc>
          <w:tcPr>
            <w:tcW w:w="4253" w:type="dxa"/>
          </w:tcPr>
          <w:p w14:paraId="74E70DBB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>Cat.#:11-717942;Clone:eBio64DEC17; RRID:AB_10805390</w:t>
            </w:r>
          </w:p>
        </w:tc>
        <w:tc>
          <w:tcPr>
            <w:tcW w:w="1977" w:type="dxa"/>
          </w:tcPr>
          <w:p w14:paraId="5F06AB6E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rmoFisher Scientific</w:t>
            </w:r>
          </w:p>
        </w:tc>
      </w:tr>
      <w:tr w:rsidR="008E74E3" w:rsidRPr="00085CDA" w14:paraId="36B6BFE2" w14:textId="77777777" w:rsidTr="00ED581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6D03AD1C" w14:textId="77777777" w:rsidR="008E74E3" w:rsidRPr="00085CDA" w:rsidRDefault="008E74E3" w:rsidP="00ED581E">
            <w:pPr>
              <w:pStyle w:val="NormaleWeb"/>
              <w:jc w:val="both"/>
              <w:rPr>
                <w:i w:val="0"/>
                <w:iCs w:val="0"/>
                <w:color w:val="auto"/>
                <w:sz w:val="18"/>
                <w:szCs w:val="18"/>
              </w:rPr>
            </w:pPr>
            <w:r w:rsidRPr="00085CDA">
              <w:rPr>
                <w:i w:val="0"/>
                <w:iCs w:val="0"/>
                <w:sz w:val="18"/>
                <w:szCs w:val="18"/>
              </w:rPr>
              <w:t xml:space="preserve">ANTI-HUMAN IL22 PERCP-CY5.5 </w:t>
            </w:r>
          </w:p>
        </w:tc>
        <w:tc>
          <w:tcPr>
            <w:tcW w:w="4253" w:type="dxa"/>
          </w:tcPr>
          <w:p w14:paraId="4114E9F5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.#:366710;Clone:2G12A41;RRID:AB_2566794</w:t>
            </w:r>
          </w:p>
        </w:tc>
        <w:tc>
          <w:tcPr>
            <w:tcW w:w="1977" w:type="dxa"/>
          </w:tcPr>
          <w:p w14:paraId="5A602D4D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legend</w:t>
            </w:r>
          </w:p>
        </w:tc>
      </w:tr>
      <w:tr w:rsidR="008E74E3" w:rsidRPr="00085CDA" w14:paraId="633EA2A3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1BEC23EF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caps/>
                <w:sz w:val="18"/>
                <w:szCs w:val="18"/>
                <w:lang w:val="en-US"/>
              </w:rPr>
              <w:t xml:space="preserve">Anti-human IL4 BV510 </w:t>
            </w:r>
          </w:p>
        </w:tc>
        <w:tc>
          <w:tcPr>
            <w:tcW w:w="4253" w:type="dxa"/>
          </w:tcPr>
          <w:p w14:paraId="4D2B51B4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.#:500836;Clone:MP4-25D2;RRID:AB_2650993</w:t>
            </w:r>
          </w:p>
        </w:tc>
        <w:tc>
          <w:tcPr>
            <w:tcW w:w="1977" w:type="dxa"/>
          </w:tcPr>
          <w:p w14:paraId="11EA43FB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legend</w:t>
            </w:r>
          </w:p>
        </w:tc>
      </w:tr>
      <w:tr w:rsidR="008E74E3" w:rsidRPr="00085CDA" w14:paraId="417D90B0" w14:textId="77777777" w:rsidTr="00ED581E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74F238BA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ANTI-HUMAN TNF-</w:t>
            </w: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Α</w:t>
            </w: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 xml:space="preserve"> BV785 </w:t>
            </w:r>
          </w:p>
        </w:tc>
        <w:tc>
          <w:tcPr>
            <w:tcW w:w="4253" w:type="dxa"/>
          </w:tcPr>
          <w:p w14:paraId="0B773EE5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t.#:502948;Clone:MAb11;RRID:AB_2565858 </w:t>
            </w:r>
          </w:p>
        </w:tc>
        <w:tc>
          <w:tcPr>
            <w:tcW w:w="1977" w:type="dxa"/>
          </w:tcPr>
          <w:p w14:paraId="78B48C76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legend</w:t>
            </w:r>
          </w:p>
        </w:tc>
      </w:tr>
      <w:tr w:rsidR="008E74E3" w:rsidRPr="00085CDA" w14:paraId="2DBECF7A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092499AA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  <w:t>ANTI-HUMAN GM-CSF PerCPCy5.5</w:t>
            </w:r>
          </w:p>
        </w:tc>
        <w:tc>
          <w:tcPr>
            <w:tcW w:w="4253" w:type="dxa"/>
          </w:tcPr>
          <w:p w14:paraId="5C27CD8C" w14:textId="77777777" w:rsidR="008E74E3" w:rsidRPr="00085CDA" w:rsidRDefault="008E74E3" w:rsidP="00ED581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.#:502312;Clone: BVD2-21C11; RRID:AB_11147946</w:t>
            </w:r>
          </w:p>
        </w:tc>
        <w:tc>
          <w:tcPr>
            <w:tcW w:w="1977" w:type="dxa"/>
          </w:tcPr>
          <w:p w14:paraId="7E0555F0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legend</w:t>
            </w:r>
          </w:p>
        </w:tc>
      </w:tr>
      <w:tr w:rsidR="008E74E3" w:rsidRPr="00E327DC" w14:paraId="4BEF176D" w14:textId="77777777" w:rsidTr="00ED581E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0C2A3565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HUMAN CD1d:BV421 CONJUGATED</w:t>
            </w:r>
          </w:p>
        </w:tc>
        <w:tc>
          <w:tcPr>
            <w:tcW w:w="4253" w:type="dxa"/>
          </w:tcPr>
          <w:p w14:paraId="4A4F0E66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77" w:type="dxa"/>
          </w:tcPr>
          <w:p w14:paraId="55E84D6C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ft from NIH Tet Facility</w:t>
            </w:r>
          </w:p>
        </w:tc>
      </w:tr>
      <w:tr w:rsidR="008E74E3" w:rsidRPr="00E327DC" w14:paraId="3D3A6960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2E629FB8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 xml:space="preserve">HUMAN CD1D:PBS-57 TET-BV421 CONJUGATED </w:t>
            </w:r>
          </w:p>
        </w:tc>
        <w:tc>
          <w:tcPr>
            <w:tcW w:w="4253" w:type="dxa"/>
          </w:tcPr>
          <w:p w14:paraId="189617A2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77" w:type="dxa"/>
          </w:tcPr>
          <w:p w14:paraId="511567C2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ft from NIH Tet Facility</w:t>
            </w:r>
          </w:p>
        </w:tc>
      </w:tr>
      <w:tr w:rsidR="008E74E3" w:rsidRPr="00E327DC" w14:paraId="7E21EEC0" w14:textId="77777777" w:rsidTr="00ED581E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04E950EF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 xml:space="preserve">HUMAN CD1D:PBS-57 TET-PE CONJUGATED </w:t>
            </w:r>
          </w:p>
        </w:tc>
        <w:tc>
          <w:tcPr>
            <w:tcW w:w="4253" w:type="dxa"/>
          </w:tcPr>
          <w:p w14:paraId="05D29820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77" w:type="dxa"/>
          </w:tcPr>
          <w:p w14:paraId="7B22B90C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ft from NIH Tet Facility</w:t>
            </w:r>
          </w:p>
        </w:tc>
      </w:tr>
      <w:tr w:rsidR="008E74E3" w:rsidRPr="00E327DC" w14:paraId="314EA568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76D14371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 xml:space="preserve">HUMAN CD1D:PE CONJUGATED </w:t>
            </w:r>
          </w:p>
        </w:tc>
        <w:tc>
          <w:tcPr>
            <w:tcW w:w="4253" w:type="dxa"/>
          </w:tcPr>
          <w:p w14:paraId="55154474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77" w:type="dxa"/>
          </w:tcPr>
          <w:p w14:paraId="2BF00077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ft from NIH Tet Facility</w:t>
            </w:r>
          </w:p>
        </w:tc>
      </w:tr>
      <w:tr w:rsidR="008E74E3" w:rsidRPr="00085CDA" w14:paraId="4E34F3CB" w14:textId="77777777" w:rsidTr="00ED581E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312C47E5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  <w:t xml:space="preserve">ANTI-HUMAN CD11c BV605 </w:t>
            </w:r>
          </w:p>
        </w:tc>
        <w:tc>
          <w:tcPr>
            <w:tcW w:w="4253" w:type="dxa"/>
          </w:tcPr>
          <w:p w14:paraId="0ACEF01D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at. </w:t>
            </w: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>#: 301636; Clone: 3.9; RRID:AB_2563796</w:t>
            </w:r>
          </w:p>
        </w:tc>
        <w:tc>
          <w:tcPr>
            <w:tcW w:w="1977" w:type="dxa"/>
          </w:tcPr>
          <w:p w14:paraId="3FDE4CCC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legend</w:t>
            </w:r>
          </w:p>
        </w:tc>
      </w:tr>
      <w:tr w:rsidR="008E74E3" w:rsidRPr="00085CDA" w14:paraId="18B042D4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607989BC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  <w:t>ANTI-HUMAN CD15 BV785</w:t>
            </w:r>
          </w:p>
        </w:tc>
        <w:tc>
          <w:tcPr>
            <w:tcW w:w="4253" w:type="dxa"/>
          </w:tcPr>
          <w:p w14:paraId="31A5ED14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. #: 323044; Clone: W6D3; RRID: AB_2632921</w:t>
            </w:r>
          </w:p>
        </w:tc>
        <w:tc>
          <w:tcPr>
            <w:tcW w:w="1977" w:type="dxa"/>
          </w:tcPr>
          <w:p w14:paraId="4584F4CD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legend</w:t>
            </w:r>
          </w:p>
        </w:tc>
      </w:tr>
      <w:tr w:rsidR="008E74E3" w:rsidRPr="00085CDA" w14:paraId="72F754A1" w14:textId="77777777" w:rsidTr="00ED581E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3D007723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  <w:t>ANTI-HUMAN CD152 (CTLA-4) APC</w:t>
            </w:r>
          </w:p>
        </w:tc>
        <w:tc>
          <w:tcPr>
            <w:tcW w:w="4253" w:type="dxa"/>
          </w:tcPr>
          <w:p w14:paraId="55E7556D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. #: 560938; Clone: BNI3; RRID: AB_398615</w:t>
            </w:r>
          </w:p>
        </w:tc>
        <w:tc>
          <w:tcPr>
            <w:tcW w:w="1977" w:type="dxa"/>
          </w:tcPr>
          <w:p w14:paraId="26C51D07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D Biosciences</w:t>
            </w:r>
          </w:p>
        </w:tc>
      </w:tr>
      <w:tr w:rsidR="008E74E3" w:rsidRPr="00085CDA" w14:paraId="0760BEDF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1576A272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  <w:t>ANTI-HUMAN CD366 (TIM-3) BV785</w:t>
            </w:r>
          </w:p>
        </w:tc>
        <w:tc>
          <w:tcPr>
            <w:tcW w:w="4253" w:type="dxa"/>
          </w:tcPr>
          <w:p w14:paraId="0342AFEE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>Cat.#:345031;Clone: F38-2E2;RRID: AB_2565833</w:t>
            </w:r>
          </w:p>
        </w:tc>
        <w:tc>
          <w:tcPr>
            <w:tcW w:w="1977" w:type="dxa"/>
          </w:tcPr>
          <w:p w14:paraId="30640000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legend</w:t>
            </w:r>
          </w:p>
        </w:tc>
      </w:tr>
      <w:tr w:rsidR="008E74E3" w:rsidRPr="00085CDA" w14:paraId="0EC0F9A4" w14:textId="77777777" w:rsidTr="00ED581E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25872457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  <w:t>ANTI-HUMAN CD366 (TIM-3) FITC</w:t>
            </w:r>
          </w:p>
        </w:tc>
        <w:tc>
          <w:tcPr>
            <w:tcW w:w="4253" w:type="dxa"/>
          </w:tcPr>
          <w:p w14:paraId="4C89E157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.#:</w:t>
            </w: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>345021;;Clone:F38-2E2;RRID:</w:t>
            </w:r>
            <w:r w:rsidRPr="00085CD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085CDA">
              <w:rPr>
                <w:rFonts w:ascii="Times New Roman" w:hAnsi="Times New Roman" w:cs="Times New Roman"/>
                <w:sz w:val="18"/>
                <w:szCs w:val="18"/>
              </w:rPr>
              <w:t>AB_2563936</w:t>
            </w:r>
          </w:p>
        </w:tc>
        <w:tc>
          <w:tcPr>
            <w:tcW w:w="1977" w:type="dxa"/>
          </w:tcPr>
          <w:p w14:paraId="6096A83C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legend</w:t>
            </w:r>
          </w:p>
        </w:tc>
      </w:tr>
      <w:tr w:rsidR="008E74E3" w:rsidRPr="00085CDA" w14:paraId="4FA964D0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1C35B503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  <w:t xml:space="preserve">ANTI-HUMAN CD19 APC </w:t>
            </w:r>
          </w:p>
        </w:tc>
        <w:tc>
          <w:tcPr>
            <w:tcW w:w="4253" w:type="dxa"/>
          </w:tcPr>
          <w:p w14:paraId="536E02EA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. #: 20-0198-T100;Clone: SJ25C1</w:t>
            </w:r>
          </w:p>
        </w:tc>
        <w:tc>
          <w:tcPr>
            <w:tcW w:w="1977" w:type="dxa"/>
          </w:tcPr>
          <w:p w14:paraId="3E72A825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NBO</w:t>
            </w:r>
          </w:p>
        </w:tc>
      </w:tr>
      <w:tr w:rsidR="008E74E3" w:rsidRPr="00085CDA" w14:paraId="749F6DC8" w14:textId="77777777" w:rsidTr="00ED581E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308D6371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  <w:t xml:space="preserve">ANTI-HUMAN CD19 BV650 </w:t>
            </w:r>
          </w:p>
        </w:tc>
        <w:tc>
          <w:tcPr>
            <w:tcW w:w="4253" w:type="dxa"/>
          </w:tcPr>
          <w:p w14:paraId="3B2CC4C3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. #: 302238; Clone: HIB19;RRID: AB_2562097</w:t>
            </w:r>
          </w:p>
        </w:tc>
        <w:tc>
          <w:tcPr>
            <w:tcW w:w="1977" w:type="dxa"/>
          </w:tcPr>
          <w:p w14:paraId="3F853718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legend</w:t>
            </w:r>
          </w:p>
        </w:tc>
      </w:tr>
      <w:tr w:rsidR="008E74E3" w:rsidRPr="00085CDA" w14:paraId="5F1A3971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2343783C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  <w:t>ANTI-HUMAN CD66b PerCPCy5.5</w:t>
            </w:r>
          </w:p>
        </w:tc>
        <w:tc>
          <w:tcPr>
            <w:tcW w:w="4253" w:type="dxa"/>
          </w:tcPr>
          <w:p w14:paraId="6E6862E5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. #: 562254; Clone: G10F5;RRID: AB_11154419</w:t>
            </w:r>
          </w:p>
        </w:tc>
        <w:tc>
          <w:tcPr>
            <w:tcW w:w="1977" w:type="dxa"/>
          </w:tcPr>
          <w:p w14:paraId="35A6E7DF" w14:textId="77777777" w:rsidR="008E74E3" w:rsidRPr="00085CDA" w:rsidRDefault="008E74E3" w:rsidP="00ED58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D Biosciences</w:t>
            </w:r>
          </w:p>
        </w:tc>
      </w:tr>
      <w:tr w:rsidR="008E74E3" w:rsidRPr="00085CDA" w14:paraId="76A1C4E7" w14:textId="77777777" w:rsidTr="00ED581E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single" w:sz="4" w:space="0" w:color="262626" w:themeColor="text1" w:themeTint="D9"/>
            </w:tcBorders>
          </w:tcPr>
          <w:p w14:paraId="0C1A7F51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  <w:t xml:space="preserve">ANTI-HUMAN CD68 APC-Cy7 </w:t>
            </w:r>
          </w:p>
        </w:tc>
        <w:tc>
          <w:tcPr>
            <w:tcW w:w="4253" w:type="dxa"/>
          </w:tcPr>
          <w:p w14:paraId="6F93030A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. #: 333822; Clone: Y1/82A;RRID: AB_2571965</w:t>
            </w:r>
          </w:p>
        </w:tc>
        <w:tc>
          <w:tcPr>
            <w:tcW w:w="1977" w:type="dxa"/>
          </w:tcPr>
          <w:p w14:paraId="75E894CF" w14:textId="77777777" w:rsidR="008E74E3" w:rsidRPr="00085CDA" w:rsidRDefault="008E74E3" w:rsidP="00ED58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legend</w:t>
            </w:r>
          </w:p>
        </w:tc>
      </w:tr>
      <w:tr w:rsidR="008E74E3" w:rsidRPr="00085CDA" w14:paraId="7EB26CBD" w14:textId="77777777" w:rsidTr="00ED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BCBCB"/>
          </w:tcPr>
          <w:p w14:paraId="370BCDED" w14:textId="77777777" w:rsidR="008E74E3" w:rsidRPr="00085CDA" w:rsidRDefault="008E74E3" w:rsidP="00ED581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  <w:t xml:space="preserve">ANTI-HUMAN TIGIT eFluor 450 </w:t>
            </w:r>
          </w:p>
        </w:tc>
        <w:tc>
          <w:tcPr>
            <w:tcW w:w="4253" w:type="dxa"/>
          </w:tcPr>
          <w:p w14:paraId="5AE7C840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. #: 48-9500-42; Clone: MBSA43; RRID: AB_2637414</w:t>
            </w:r>
          </w:p>
        </w:tc>
        <w:tc>
          <w:tcPr>
            <w:tcW w:w="1977" w:type="dxa"/>
          </w:tcPr>
          <w:p w14:paraId="08FA2036" w14:textId="77777777" w:rsidR="008E74E3" w:rsidRPr="00085CDA" w:rsidRDefault="008E74E3" w:rsidP="00ED581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5C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rmoFisher Scientific</w:t>
            </w:r>
          </w:p>
        </w:tc>
      </w:tr>
    </w:tbl>
    <w:p w14:paraId="1E02868C" w14:textId="77777777" w:rsidR="008E74E3" w:rsidRPr="00085CDA" w:rsidRDefault="008E74E3" w:rsidP="008E74E3">
      <w:pPr>
        <w:jc w:val="both"/>
        <w:rPr>
          <w:rFonts w:ascii="Times New Roman" w:hAnsi="Times New Roman" w:cs="Times New Roman"/>
          <w:lang w:val="en-US"/>
        </w:rPr>
      </w:pPr>
    </w:p>
    <w:p w14:paraId="61F0744F" w14:textId="77777777" w:rsidR="008E74E3" w:rsidRPr="000751F5" w:rsidRDefault="008E74E3" w:rsidP="008E74E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60AAF787" w14:textId="77777777" w:rsidR="008E74E3" w:rsidRPr="000751F5" w:rsidRDefault="008E74E3" w:rsidP="008E74E3">
      <w:pPr>
        <w:spacing w:line="360" w:lineRule="auto"/>
        <w:jc w:val="both"/>
        <w:rPr>
          <w:rFonts w:ascii="Times New Roman" w:hAnsi="Times New Roman" w:cs="Times New Roman"/>
        </w:rPr>
      </w:pPr>
    </w:p>
    <w:p w14:paraId="04E21F44" w14:textId="77777777" w:rsidR="0086184B" w:rsidRDefault="0086184B"/>
    <w:sectPr w:rsidR="008618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4E3"/>
    <w:rsid w:val="005B1763"/>
    <w:rsid w:val="007902F9"/>
    <w:rsid w:val="0086184B"/>
    <w:rsid w:val="008E74E3"/>
    <w:rsid w:val="008E7D53"/>
    <w:rsid w:val="00C60A3E"/>
    <w:rsid w:val="00D4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DF1D79"/>
  <w15:chartTrackingRefBased/>
  <w15:docId w15:val="{D2BAB00B-DC7C-594F-8B43-74E96DD2E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74E3"/>
    <w:rPr>
      <w:kern w:val="2"/>
      <w14:ligatures w14:val="standardContextua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E74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E74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E74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E74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E74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E74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E74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E74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E74E3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E74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E74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E74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E74E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E74E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E74E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E74E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E74E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E74E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E74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8E7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E74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E74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E74E3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E74E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E74E3"/>
    <w:pPr>
      <w:ind w:left="720"/>
      <w:contextualSpacing/>
    </w:pPr>
    <w:rPr>
      <w:kern w:val="0"/>
      <w14:ligatures w14:val="none"/>
    </w:rPr>
  </w:style>
  <w:style w:type="character" w:styleId="Enfasiintensa">
    <w:name w:val="Intense Emphasis"/>
    <w:basedOn w:val="Carpredefinitoparagrafo"/>
    <w:uiPriority w:val="21"/>
    <w:qFormat/>
    <w:rsid w:val="008E74E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E74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E74E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E74E3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8E74E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table" w:styleId="Tabellagriglia7acolori">
    <w:name w:val="Grid Table 7 Colorful"/>
    <w:basedOn w:val="Tabellanormale"/>
    <w:uiPriority w:val="52"/>
    <w:rsid w:val="008E74E3"/>
    <w:rPr>
      <w:color w:val="000000" w:themeColor="text1"/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.facciotti@unimib.it</dc:creator>
  <cp:keywords/>
  <dc:description/>
  <cp:lastModifiedBy>federica.facciotti@unimib.it</cp:lastModifiedBy>
  <cp:revision>1</cp:revision>
  <dcterms:created xsi:type="dcterms:W3CDTF">2025-10-16T09:48:00Z</dcterms:created>
  <dcterms:modified xsi:type="dcterms:W3CDTF">2025-10-16T09:48:00Z</dcterms:modified>
</cp:coreProperties>
</file>